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1F597B" w14:textId="77777777" w:rsidR="00C623D2" w:rsidRDefault="00C623D2" w:rsidP="005702C0">
      <w:pPr>
        <w:spacing w:line="360" w:lineRule="auto"/>
        <w:ind w:firstLine="708"/>
        <w:jc w:val="both"/>
        <w:rPr>
          <w:b/>
          <w:bCs/>
          <w:sz w:val="18"/>
          <w:szCs w:val="18"/>
          <w:lang w:val="en-US"/>
        </w:rPr>
      </w:pPr>
    </w:p>
    <w:p w14:paraId="4E85D22B" w14:textId="5DB8A40A" w:rsidR="005702C0" w:rsidRPr="00C623D2" w:rsidRDefault="005702C0" w:rsidP="005702C0">
      <w:pPr>
        <w:spacing w:line="360" w:lineRule="auto"/>
        <w:ind w:firstLine="708"/>
        <w:jc w:val="both"/>
        <w:rPr>
          <w:b/>
          <w:bCs/>
          <w:szCs w:val="18"/>
          <w:lang w:val="en-US"/>
        </w:rPr>
      </w:pPr>
      <w:r w:rsidRPr="005702C0">
        <w:rPr>
          <w:b/>
          <w:bCs/>
          <w:szCs w:val="18"/>
          <w:lang w:val="en-US"/>
        </w:rPr>
        <w:t>Supplementary data. Table 2. Biological data according to whether patients have HSP nephritis or not</w:t>
      </w:r>
    </w:p>
    <w:p w14:paraId="0F7A041A" w14:textId="77777777" w:rsidR="00C623D2" w:rsidRPr="005702C0" w:rsidRDefault="00C623D2" w:rsidP="005702C0">
      <w:pPr>
        <w:spacing w:line="360" w:lineRule="auto"/>
        <w:ind w:firstLine="708"/>
        <w:jc w:val="both"/>
        <w:rPr>
          <w:b/>
          <w:bCs/>
          <w:sz w:val="18"/>
          <w:szCs w:val="18"/>
          <w:lang w:val="en-US"/>
        </w:rPr>
      </w:pPr>
    </w:p>
    <w:tbl>
      <w:tblPr>
        <w:tblStyle w:val="Grilledutableau2"/>
        <w:tblW w:w="15026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  <w:gridCol w:w="850"/>
        <w:gridCol w:w="1891"/>
        <w:gridCol w:w="2125"/>
        <w:gridCol w:w="1938"/>
      </w:tblGrid>
      <w:tr w:rsidR="005702C0" w:rsidRPr="005702C0" w14:paraId="2D16DEEC" w14:textId="77777777" w:rsidTr="0041595F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EDC90E3" w14:textId="77777777" w:rsidR="005702C0" w:rsidRPr="005702C0" w:rsidRDefault="005702C0" w:rsidP="005702C0">
            <w:pPr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EAF496D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 xml:space="preserve">HSP nephritis with </w:t>
            </w:r>
            <w:proofErr w:type="spellStart"/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>anatomopathological</w:t>
            </w:r>
            <w:proofErr w:type="spellEnd"/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 xml:space="preserve"> documentatio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5A0C944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>HSP nephritis with urine test diagnosi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4561A7C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>HSP without renal invol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42C649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>Global p value</w:t>
            </w:r>
          </w:p>
        </w:tc>
        <w:tc>
          <w:tcPr>
            <w:tcW w:w="5954" w:type="dxa"/>
            <w:gridSpan w:val="3"/>
            <w:tcBorders>
              <w:left w:val="nil"/>
              <w:right w:val="nil"/>
            </w:tcBorders>
            <w:vAlign w:val="center"/>
          </w:tcPr>
          <w:p w14:paraId="0ABDC40D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b/>
                <w:sz w:val="18"/>
                <w:szCs w:val="18"/>
                <w:lang w:val="en-US"/>
              </w:rPr>
              <w:t>Holm adjusted p value</w:t>
            </w:r>
          </w:p>
        </w:tc>
      </w:tr>
      <w:tr w:rsidR="005702C0" w:rsidRPr="00726787" w14:paraId="3E9F72E3" w14:textId="77777777" w:rsidTr="0041595F"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172C00D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A3E9508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DE8135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B3BF794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695E152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891" w:type="dxa"/>
            <w:tcBorders>
              <w:left w:val="nil"/>
              <w:right w:val="nil"/>
            </w:tcBorders>
            <w:vAlign w:val="center"/>
          </w:tcPr>
          <w:p w14:paraId="6EF21107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HSP nephritis with 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anatomopathological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 documentation</w:t>
            </w:r>
          </w:p>
          <w:p w14:paraId="57843EB0" w14:textId="77777777" w:rsidR="005702C0" w:rsidRPr="005702C0" w:rsidRDefault="005702C0" w:rsidP="005702C0">
            <w:pPr>
              <w:jc w:val="center"/>
              <w:rPr>
                <w:rFonts w:eastAsia="Calibri"/>
                <w:i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i/>
                <w:sz w:val="18"/>
                <w:szCs w:val="18"/>
                <w:lang w:val="en-US"/>
              </w:rPr>
              <w:t>vs.</w:t>
            </w:r>
          </w:p>
          <w:p w14:paraId="0765DD9A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HSP without renal involvement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69F3137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HSP nephritis with 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anatomopathological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 documentation</w:t>
            </w:r>
          </w:p>
          <w:p w14:paraId="2D3FAB9B" w14:textId="77777777" w:rsidR="005702C0" w:rsidRPr="005702C0" w:rsidRDefault="005702C0" w:rsidP="005702C0">
            <w:pPr>
              <w:jc w:val="center"/>
              <w:rPr>
                <w:rFonts w:eastAsia="Calibri"/>
                <w:i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i/>
                <w:sz w:val="18"/>
                <w:szCs w:val="18"/>
                <w:lang w:val="en-US"/>
              </w:rPr>
              <w:t>vs.</w:t>
            </w:r>
          </w:p>
          <w:p w14:paraId="7EA7232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HSP nephritis with urine test diagnosis</w:t>
            </w:r>
          </w:p>
        </w:tc>
        <w:tc>
          <w:tcPr>
            <w:tcW w:w="1938" w:type="dxa"/>
            <w:tcBorders>
              <w:left w:val="nil"/>
              <w:right w:val="nil"/>
            </w:tcBorders>
            <w:vAlign w:val="center"/>
          </w:tcPr>
          <w:p w14:paraId="6CFDC605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HSP nephritis  with urine test diagnosis</w:t>
            </w:r>
          </w:p>
          <w:p w14:paraId="5EA2A912" w14:textId="77777777" w:rsidR="005702C0" w:rsidRPr="005702C0" w:rsidRDefault="005702C0" w:rsidP="005702C0">
            <w:pPr>
              <w:jc w:val="center"/>
              <w:rPr>
                <w:rFonts w:eastAsia="Calibri"/>
                <w:i/>
                <w:sz w:val="18"/>
                <w:szCs w:val="18"/>
                <w:lang w:val="en-US"/>
              </w:rPr>
            </w:pPr>
            <w:proofErr w:type="gramStart"/>
            <w:r w:rsidRPr="005702C0">
              <w:rPr>
                <w:rFonts w:eastAsia="Calibri"/>
                <w:i/>
                <w:sz w:val="18"/>
                <w:szCs w:val="18"/>
                <w:lang w:val="en-US"/>
              </w:rPr>
              <w:t>vs</w:t>
            </w:r>
            <w:proofErr w:type="gramEnd"/>
            <w:r w:rsidRPr="005702C0">
              <w:rPr>
                <w:rFonts w:eastAsia="Calibri"/>
                <w:i/>
                <w:sz w:val="18"/>
                <w:szCs w:val="18"/>
                <w:lang w:val="en-US"/>
              </w:rPr>
              <w:t xml:space="preserve">. </w:t>
            </w:r>
          </w:p>
          <w:p w14:paraId="213D101A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HSP without renal involvement</w:t>
            </w:r>
          </w:p>
        </w:tc>
      </w:tr>
      <w:tr w:rsidR="005702C0" w:rsidRPr="005702C0" w14:paraId="4895EB24" w14:textId="77777777" w:rsidTr="0041595F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74636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Number of subject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D2DA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8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C532D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8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FCF73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33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62A0C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7DBD6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97389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243F6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5702C0" w:rsidRPr="005702C0" w14:paraId="41A08E8B" w14:textId="77777777" w:rsidTr="0041595F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A6A9573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Tregs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(1/2/1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5F440A9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3.92 [3.26 ; 4.43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6614BB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5.05 [4.08 ; 8.02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DA38246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5.33 [3.81;7.36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4C9B7DC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1333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</w:tcPr>
          <w:p w14:paraId="499F3349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696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7B7F527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696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14:paraId="5E8C2627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7183</w:t>
            </w:r>
          </w:p>
        </w:tc>
      </w:tr>
      <w:tr w:rsidR="005702C0" w:rsidRPr="005702C0" w14:paraId="3D0A202D" w14:textId="77777777" w:rsidTr="0041595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9454F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Tregs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m3 (1/3/4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4C73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43.75 [38.58 ; 68.4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C12FA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44.75 [35.09 ; 95.87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0D410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60.37 [32;78.6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46272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35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19A56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AB6CC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39CF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  <w:tr w:rsidR="005702C0" w:rsidRPr="005702C0" w14:paraId="3213EDD0" w14:textId="77777777" w:rsidTr="0041595F">
        <w:trPr>
          <w:trHeight w:val="7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33C4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Bregs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 xml:space="preserve"> (2/6/9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BC2B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4.76 [3.82 ; 7.3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B304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5.45 [4.80 ; 6.48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5894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7.67 [5.73;9.8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DB1D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1009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ECDF7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731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4749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754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8B18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754</w:t>
            </w:r>
          </w:p>
        </w:tc>
      </w:tr>
      <w:tr w:rsidR="005702C0" w:rsidRPr="005702C0" w14:paraId="5BBF3FBA" w14:textId="77777777" w:rsidTr="0041595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71316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gA (g/L) (0/1/1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41A9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11 [0.84 ; 1.78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E0142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72 [1.38 ; 2.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2FCF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58 [1.04;2.1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08912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127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7477D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96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E58FC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506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87577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5060</w:t>
            </w:r>
          </w:p>
        </w:tc>
      </w:tr>
      <w:tr w:rsidR="005702C0" w:rsidRPr="005702C0" w14:paraId="65BB6CD3" w14:textId="77777777" w:rsidTr="0041595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B92E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gG (g/L) (0/1/1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0828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7.46 [6.36 ; 8.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B655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9.68 [7.77 ; 11.0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9F84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9.85 [8.12;11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14D1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11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D83A49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340D9D0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20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9F0CB7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6739</w:t>
            </w:r>
          </w:p>
        </w:tc>
      </w:tr>
      <w:tr w:rsidR="005702C0" w:rsidRPr="005702C0" w14:paraId="14FA73DD" w14:textId="77777777" w:rsidTr="0041595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AC280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gM (g/L) (0/1/1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49F42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84 [0.63 ; 1.4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EA35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1 [0.72 ; 0.9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DC7F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85 [0.64;1.0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DAD9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895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87528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738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6570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738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72E5D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055</w:t>
            </w:r>
          </w:p>
        </w:tc>
      </w:tr>
      <w:tr w:rsidR="005702C0" w:rsidRPr="005702C0" w14:paraId="46AF8D88" w14:textId="77777777" w:rsidTr="0041595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BA319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L-1-beta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2/2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CF0A9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35.41 [7.45 ; 98.97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989E5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55.4 [21.06 ; 72.34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BCB77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59.63 [21.49;96.6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0973B1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5655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81084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8E48C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BF129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  <w:tr w:rsidR="005702C0" w:rsidRPr="005702C0" w14:paraId="737C5AE1" w14:textId="77777777" w:rsidTr="0041595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79DD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L-10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2/2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FCDC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6.36 [1.82 ; 34.3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5B24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3.05 [4.12 ; 22.1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380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1.41 [2.95;23.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CA7C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79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71E7150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DDF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D0C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  <w:tr w:rsidR="005702C0" w:rsidRPr="005702C0" w14:paraId="57D64D98" w14:textId="77777777" w:rsidTr="0041595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6719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L-17A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2/2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D937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20.19 [5.15 ; 102.8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D01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34.75 [9.7 ; 56.6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177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34.22 [7.84;64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1BA3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49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736EE0A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EDD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524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  <w:tr w:rsidR="005702C0" w:rsidRPr="005702C0" w14:paraId="581E2055" w14:textId="77777777" w:rsidTr="0041595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B315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L-6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2/2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17ED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97.03 [27.04 ; 109.3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BD22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78.16 [56.02 ; 124.7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999F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02.59 [57.52 ; 188.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1B30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39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7B9E3A5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72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F74C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72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0DF4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727</w:t>
            </w:r>
          </w:p>
        </w:tc>
      </w:tr>
      <w:tr w:rsidR="005702C0" w:rsidRPr="005702C0" w14:paraId="3D6023C5" w14:textId="77777777" w:rsidTr="0041595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3CCA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IL-8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3/3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D80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297.57 [39.23 ; 470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DC7D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61.46 [62.64 ; 283.3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6D9E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70.58 [9.13;440.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427CF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394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517E8C6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9ACB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42946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  <w:tr w:rsidR="005702C0" w:rsidRPr="005702C0" w14:paraId="2148CBF3" w14:textId="77777777" w:rsidTr="0041595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0A87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LAP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2/2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B2FD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4.86 [9.5 ; 20.4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548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4.36 [10.28 ; 19.0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7C0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13.95 [9.64;19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01379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978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947CC04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26AA51A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04C7C49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  <w:tr w:rsidR="005702C0" w:rsidRPr="005702C0" w14:paraId="509AB746" w14:textId="77777777" w:rsidTr="0041595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4E214" w14:textId="77777777" w:rsidR="005702C0" w:rsidRPr="005702C0" w:rsidRDefault="005702C0" w:rsidP="005702C0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TNF-alpha (</w:t>
            </w:r>
            <w:proofErr w:type="spellStart"/>
            <w:r w:rsidRPr="005702C0">
              <w:rPr>
                <w:rFonts w:eastAsia="Calibri"/>
                <w:sz w:val="18"/>
                <w:szCs w:val="18"/>
                <w:lang w:val="en-US"/>
              </w:rPr>
              <w:t>pg</w:t>
            </w:r>
            <w:proofErr w:type="spellEnd"/>
            <w:r w:rsidRPr="005702C0">
              <w:rPr>
                <w:rFonts w:eastAsia="Calibri"/>
                <w:sz w:val="18"/>
                <w:szCs w:val="18"/>
                <w:lang w:val="en-US"/>
              </w:rPr>
              <w:t>/ml) (1/2/2)</w:t>
            </w:r>
            <w:r w:rsidRPr="005702C0">
              <w:rPr>
                <w:rFonts w:eastAsia="Calibr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1C09B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38.12 [18.09 ; 118.5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6BBA5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52.98 [29.68 ; 68.26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99D45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</w:rPr>
            </w:pPr>
            <w:r w:rsidRPr="005702C0">
              <w:rPr>
                <w:rFonts w:eastAsia="Calibri"/>
                <w:sz w:val="18"/>
                <w:szCs w:val="18"/>
              </w:rPr>
              <w:t>34.63 [23.27;70.3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326A6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0.747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E8C30" w14:textId="77777777" w:rsidR="005702C0" w:rsidRPr="005702C0" w:rsidRDefault="005702C0" w:rsidP="005702C0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4FE21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1906" w14:textId="77777777" w:rsidR="005702C0" w:rsidRPr="005702C0" w:rsidRDefault="005702C0" w:rsidP="005702C0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5702C0">
              <w:rPr>
                <w:rFonts w:eastAsia="Calibri"/>
                <w:sz w:val="18"/>
                <w:szCs w:val="18"/>
                <w:lang w:val="en-US"/>
              </w:rPr>
              <w:t>1.0000</w:t>
            </w:r>
          </w:p>
        </w:tc>
      </w:tr>
    </w:tbl>
    <w:p w14:paraId="5A75C5D5" w14:textId="77777777" w:rsidR="005702C0" w:rsidRPr="005702C0" w:rsidRDefault="005702C0" w:rsidP="005702C0">
      <w:pPr>
        <w:rPr>
          <w:szCs w:val="18"/>
          <w:lang w:val="en-US"/>
        </w:rPr>
      </w:pPr>
      <w:r w:rsidRPr="005702C0">
        <w:rPr>
          <w:szCs w:val="18"/>
          <w:lang w:val="en-US"/>
        </w:rPr>
        <w:t>Data are shown as median (interquartile range q1</w:t>
      </w:r>
      <w:proofErr w:type="gramStart"/>
      <w:r w:rsidRPr="005702C0">
        <w:rPr>
          <w:szCs w:val="18"/>
          <w:lang w:val="en-US"/>
        </w:rPr>
        <w:t>;q3</w:t>
      </w:r>
      <w:proofErr w:type="gramEnd"/>
      <w:r w:rsidRPr="005702C0">
        <w:rPr>
          <w:szCs w:val="18"/>
          <w:lang w:val="en-US"/>
        </w:rPr>
        <w:t>).</w:t>
      </w:r>
    </w:p>
    <w:p w14:paraId="73335697" w14:textId="77777777" w:rsidR="005702C0" w:rsidRPr="005702C0" w:rsidRDefault="005702C0" w:rsidP="005702C0">
      <w:pPr>
        <w:spacing w:line="259" w:lineRule="auto"/>
        <w:rPr>
          <w:rFonts w:eastAsia="Calibri"/>
          <w:szCs w:val="18"/>
          <w:lang w:val="en-US"/>
        </w:rPr>
      </w:pPr>
      <w:proofErr w:type="spellStart"/>
      <w:proofErr w:type="gramStart"/>
      <w:r w:rsidRPr="005702C0">
        <w:rPr>
          <w:rFonts w:eastAsia="Calibri"/>
          <w:szCs w:val="18"/>
          <w:vertAlign w:val="superscript"/>
          <w:lang w:val="en-US"/>
        </w:rPr>
        <w:t>a</w:t>
      </w:r>
      <w:proofErr w:type="spellEnd"/>
      <w:proofErr w:type="gramEnd"/>
      <w:r w:rsidRPr="005702C0">
        <w:rPr>
          <w:rFonts w:eastAsia="Calibri"/>
          <w:szCs w:val="18"/>
          <w:lang w:val="en-US"/>
        </w:rPr>
        <w:t xml:space="preserve"> The data is missing for 1 patient, the total number of HSP in these analysis is 59 (and not 60). </w:t>
      </w:r>
    </w:p>
    <w:p w14:paraId="21C4895D" w14:textId="3DE678BA" w:rsidR="00E63AAC" w:rsidRPr="005702C0" w:rsidRDefault="005702C0" w:rsidP="00726787">
      <w:pPr>
        <w:rPr>
          <w:lang w:val="en-US"/>
        </w:rPr>
      </w:pPr>
      <w:r w:rsidRPr="005702C0">
        <w:rPr>
          <w:szCs w:val="18"/>
          <w:vertAlign w:val="superscript"/>
          <w:lang w:val="en-US"/>
        </w:rPr>
        <w:t xml:space="preserve"># </w:t>
      </w:r>
      <w:proofErr w:type="gramStart"/>
      <w:r w:rsidRPr="005702C0">
        <w:rPr>
          <w:szCs w:val="18"/>
          <w:lang w:val="en-US"/>
        </w:rPr>
        <w:t>Missing</w:t>
      </w:r>
      <w:proofErr w:type="gramEnd"/>
      <w:r w:rsidRPr="005702C0">
        <w:rPr>
          <w:szCs w:val="18"/>
          <w:lang w:val="en-US"/>
        </w:rPr>
        <w:t xml:space="preserve"> data respectively for n patients in group HSP nephritis with </w:t>
      </w:r>
      <w:proofErr w:type="spellStart"/>
      <w:r w:rsidRPr="005702C0">
        <w:rPr>
          <w:szCs w:val="18"/>
          <w:lang w:val="en-US"/>
        </w:rPr>
        <w:t>anatomopathological</w:t>
      </w:r>
      <w:proofErr w:type="spellEnd"/>
      <w:r w:rsidRPr="005702C0">
        <w:rPr>
          <w:szCs w:val="18"/>
          <w:lang w:val="en-US"/>
        </w:rPr>
        <w:t xml:space="preserve"> documentation, HSP nephritis with urine test diagnosis, HSP without renal involvement.</w:t>
      </w:r>
      <w:bookmarkStart w:id="0" w:name="_GoBack"/>
      <w:bookmarkEnd w:id="0"/>
    </w:p>
    <w:sectPr w:rsidR="00E63AAC" w:rsidRPr="005702C0" w:rsidSect="002078B2">
      <w:pgSz w:w="16838" w:h="11906" w:orient="landscape"/>
      <w:pgMar w:top="284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7ED"/>
    <w:rsid w:val="00024279"/>
    <w:rsid w:val="0015031D"/>
    <w:rsid w:val="001C0B4F"/>
    <w:rsid w:val="002015E6"/>
    <w:rsid w:val="00243D66"/>
    <w:rsid w:val="002661D0"/>
    <w:rsid w:val="00283D36"/>
    <w:rsid w:val="002D0A20"/>
    <w:rsid w:val="002E2681"/>
    <w:rsid w:val="002F64C4"/>
    <w:rsid w:val="00311DA6"/>
    <w:rsid w:val="00317812"/>
    <w:rsid w:val="00341AE8"/>
    <w:rsid w:val="00367DBE"/>
    <w:rsid w:val="00372690"/>
    <w:rsid w:val="003F4DAF"/>
    <w:rsid w:val="00457A9B"/>
    <w:rsid w:val="00526302"/>
    <w:rsid w:val="005702C0"/>
    <w:rsid w:val="005B557A"/>
    <w:rsid w:val="005C2B33"/>
    <w:rsid w:val="005F5D7D"/>
    <w:rsid w:val="00601899"/>
    <w:rsid w:val="00673D46"/>
    <w:rsid w:val="00726787"/>
    <w:rsid w:val="00825655"/>
    <w:rsid w:val="00874F89"/>
    <w:rsid w:val="008F0723"/>
    <w:rsid w:val="00A83B74"/>
    <w:rsid w:val="00AD6916"/>
    <w:rsid w:val="00B918B1"/>
    <w:rsid w:val="00BA4786"/>
    <w:rsid w:val="00C047B2"/>
    <w:rsid w:val="00C317D8"/>
    <w:rsid w:val="00C623D2"/>
    <w:rsid w:val="00C941DD"/>
    <w:rsid w:val="00CE2476"/>
    <w:rsid w:val="00D666C8"/>
    <w:rsid w:val="00E06D04"/>
    <w:rsid w:val="00E21D03"/>
    <w:rsid w:val="00E63AAC"/>
    <w:rsid w:val="00E72DE7"/>
    <w:rsid w:val="00EA2BD9"/>
    <w:rsid w:val="00F14328"/>
    <w:rsid w:val="00FA28D5"/>
    <w:rsid w:val="00FB05C9"/>
    <w:rsid w:val="00FD2461"/>
    <w:rsid w:val="00FE5CD1"/>
    <w:rsid w:val="00FF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CEC39A"/>
  <w15:docId w15:val="{67ADE803-7CF2-4FCB-85B6-59CDEF66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7ED"/>
    <w:rPr>
      <w:rFonts w:ascii="Times New Roman" w:eastAsia="MS Mincho" w:hAnsi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06D04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Pr>
      <w:rFonts w:ascii="Times New Roman" w:eastAsia="MS Mincho" w:hAnsi="Times New Roman" w:cs="Times New Roman"/>
      <w:sz w:val="2"/>
      <w:lang w:eastAsia="en-US"/>
    </w:rPr>
  </w:style>
  <w:style w:type="character" w:styleId="Marquedecommentaire">
    <w:name w:val="annotation reference"/>
    <w:basedOn w:val="Policepardfaut"/>
    <w:uiPriority w:val="99"/>
    <w:semiHidden/>
    <w:rsid w:val="002E2681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E26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2D0A20"/>
    <w:rPr>
      <w:rFonts w:eastAsia="MS Mincho" w:cs="Times New Roman"/>
      <w:lang w:val="fr-FR" w:eastAsia="en-US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E26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5ED6"/>
    <w:rPr>
      <w:rFonts w:ascii="Times New Roman" w:eastAsia="MS Mincho" w:hAnsi="Times New Roman" w:cs="Times New Roman"/>
      <w:b/>
      <w:bCs/>
      <w:sz w:val="20"/>
      <w:szCs w:val="20"/>
      <w:lang w:val="fr-FR" w:eastAsia="en-US" w:bidi="ar-SA"/>
    </w:rPr>
  </w:style>
  <w:style w:type="table" w:styleId="Grilledutableau">
    <w:name w:val="Table Grid"/>
    <w:basedOn w:val="TableauNormal"/>
    <w:locked/>
    <w:rsid w:val="00283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5702C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5702C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F2AAB-F1C1-401B-96B6-6FFEE4F99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1A: demographic characteristics of studied populations</vt:lpstr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A: demographic characteristics of studied populations</dc:title>
  <dc:subject/>
  <dc:creator>Michelle Rosenzwajg</dc:creator>
  <cp:keywords/>
  <dc:description/>
  <cp:lastModifiedBy>PEDIATRIE CE</cp:lastModifiedBy>
  <cp:revision>2</cp:revision>
  <dcterms:created xsi:type="dcterms:W3CDTF">2023-06-27T13:24:00Z</dcterms:created>
  <dcterms:modified xsi:type="dcterms:W3CDTF">2023-06-27T13:24:00Z</dcterms:modified>
</cp:coreProperties>
</file>